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576" w:rsidRPr="008C7B00" w:rsidRDefault="00AE4F28" w:rsidP="008C0576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eastAsia="新細明體" w:hAnsi="Times New Roman" w:cs="Times New Roman" w:hint="eastAsia"/>
          <w:b/>
          <w:color w:val="000000" w:themeColor="text1"/>
          <w:szCs w:val="24"/>
        </w:rPr>
        <w:t xml:space="preserve">S3 </w:t>
      </w:r>
      <w:r w:rsidR="008C0576" w:rsidRPr="003B3948">
        <w:rPr>
          <w:rFonts w:ascii="Times New Roman" w:hAnsi="Times New Roman" w:cs="Times New Roman"/>
          <w:b/>
          <w:color w:val="000000" w:themeColor="text1"/>
          <w:szCs w:val="24"/>
        </w:rPr>
        <w:t xml:space="preserve">Table. </w:t>
      </w:r>
      <w:r w:rsidR="008C0576" w:rsidRPr="003B3948">
        <w:rPr>
          <w:rFonts w:ascii="Times New Roman" w:hAnsi="Times New Roman" w:cs="Times New Roman"/>
          <w:color w:val="000000" w:themeColor="text1"/>
          <w:szCs w:val="24"/>
        </w:rPr>
        <w:t xml:space="preserve">Median urinary concentration </w:t>
      </w:r>
      <w:r w:rsidR="009D7D7F">
        <w:rPr>
          <w:rFonts w:ascii="Times New Roman" w:hAnsi="Times New Roman" w:cs="Times New Roman"/>
          <w:color w:val="000000" w:themeColor="text1"/>
          <w:szCs w:val="24"/>
        </w:rPr>
        <w:t>of phthalate</w:t>
      </w:r>
      <w:r w:rsidR="008C0576" w:rsidRPr="003B3948">
        <w:rPr>
          <w:rFonts w:ascii="Times New Roman" w:hAnsi="Times New Roman" w:cs="Times New Roman"/>
          <w:color w:val="000000" w:themeColor="text1"/>
          <w:szCs w:val="24"/>
        </w:rPr>
        <w:t xml:space="preserve"> metabolites (</w:t>
      </w:r>
      <w:r w:rsidR="001E2EA9" w:rsidRPr="003B3948">
        <w:rPr>
          <w:rFonts w:ascii="Times New Roman" w:hAnsi="Times New Roman" w:cs="Times New Roman" w:hint="eastAsia"/>
          <w:color w:val="000000" w:themeColor="text1"/>
          <w:szCs w:val="24"/>
        </w:rPr>
        <w:t>n</w:t>
      </w:r>
      <w:r w:rsidR="008C0576" w:rsidRPr="003B3948">
        <w:rPr>
          <w:rFonts w:ascii="Times New Roman" w:hAnsi="Times New Roman" w:cs="Times New Roman"/>
          <w:color w:val="000000" w:themeColor="text1"/>
          <w:szCs w:val="24"/>
        </w:rPr>
        <w:t>g/</w:t>
      </w:r>
      <w:r w:rsidR="001E2EA9" w:rsidRPr="003B3948">
        <w:rPr>
          <w:rFonts w:ascii="Times New Roman" w:hAnsi="Times New Roman" w:cs="Times New Roman" w:hint="eastAsia"/>
          <w:color w:val="000000" w:themeColor="text1"/>
          <w:szCs w:val="24"/>
        </w:rPr>
        <w:t>m</w:t>
      </w:r>
      <w:r w:rsidR="008C0576" w:rsidRPr="003B3948">
        <w:rPr>
          <w:rFonts w:ascii="Times New Roman" w:hAnsi="Times New Roman" w:cs="Times New Roman"/>
          <w:color w:val="000000" w:themeColor="text1"/>
          <w:szCs w:val="24"/>
        </w:rPr>
        <w:t>L</w:t>
      </w:r>
      <w:r w:rsidR="009D7D7F">
        <w:rPr>
          <w:rFonts w:ascii="Times New Roman" w:hAnsi="Times New Roman" w:cs="Times New Roman"/>
          <w:color w:val="000000" w:themeColor="text1"/>
          <w:szCs w:val="24"/>
        </w:rPr>
        <w:t xml:space="preserve">) measured for pregnant women </w:t>
      </w:r>
      <w:r w:rsidR="009D7D7F">
        <w:rPr>
          <w:rFonts w:ascii="Times New Roman" w:hAnsi="Times New Roman" w:cs="Times New Roman" w:hint="eastAsia"/>
          <w:color w:val="000000" w:themeColor="text1"/>
          <w:szCs w:val="24"/>
        </w:rPr>
        <w:t>in</w:t>
      </w:r>
      <w:r w:rsidR="008C0576" w:rsidRPr="003B3948">
        <w:rPr>
          <w:rFonts w:ascii="Times New Roman" w:hAnsi="Times New Roman" w:cs="Times New Roman"/>
          <w:color w:val="000000" w:themeColor="text1"/>
          <w:szCs w:val="24"/>
        </w:rPr>
        <w:t xml:space="preserve"> different studies.</w:t>
      </w:r>
    </w:p>
    <w:tbl>
      <w:tblPr>
        <w:tblW w:w="14567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384"/>
        <w:gridCol w:w="1096"/>
        <w:gridCol w:w="1314"/>
        <w:gridCol w:w="850"/>
        <w:gridCol w:w="993"/>
        <w:gridCol w:w="992"/>
        <w:gridCol w:w="992"/>
        <w:gridCol w:w="992"/>
        <w:gridCol w:w="851"/>
        <w:gridCol w:w="992"/>
        <w:gridCol w:w="992"/>
        <w:gridCol w:w="992"/>
        <w:gridCol w:w="2127"/>
      </w:tblGrid>
      <w:tr w:rsidR="00477303" w:rsidRPr="00E06E05" w:rsidTr="00F5072D">
        <w:trPr>
          <w:trHeight w:val="762"/>
        </w:trPr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b/>
                <w:sz w:val="20"/>
                <w:szCs w:val="20"/>
              </w:rPr>
              <w:t>Sampling year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b/>
                <w:sz w:val="20"/>
                <w:szCs w:val="20"/>
              </w:rPr>
              <w:t>Number of participa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b/>
                <w:sz w:val="20"/>
                <w:szCs w:val="20"/>
              </w:rPr>
              <w:t>DEH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b/>
                <w:sz w:val="20"/>
                <w:szCs w:val="20"/>
              </w:rPr>
              <w:t>DE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b/>
                <w:sz w:val="20"/>
                <w:szCs w:val="20"/>
              </w:rPr>
              <w:t>DnB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b/>
                <w:sz w:val="20"/>
                <w:szCs w:val="20"/>
              </w:rPr>
              <w:t>DiB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b/>
                <w:sz w:val="20"/>
                <w:szCs w:val="20"/>
              </w:rPr>
              <w:t>DiN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Bz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477303" w:rsidRPr="003B3948" w:rsidRDefault="00CE3FB9" w:rsidP="00CE3FB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394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DM</w:t>
            </w:r>
            <w:r w:rsidR="00477303" w:rsidRPr="003B39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  <w:r w:rsidRPr="0047730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</w:p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77303" w:rsidRPr="00E06E05" w:rsidTr="00F5072D">
        <w:trPr>
          <w:trHeight w:val="397"/>
        </w:trPr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b/>
                <w:sz w:val="20"/>
                <w:szCs w:val="20"/>
              </w:rPr>
              <w:t>MEH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b/>
                <w:sz w:val="20"/>
                <w:szCs w:val="20"/>
              </w:rPr>
              <w:t>MEOH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b/>
                <w:sz w:val="20"/>
                <w:szCs w:val="20"/>
              </w:rPr>
              <w:t>MEHH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b/>
                <w:sz w:val="20"/>
                <w:szCs w:val="20"/>
              </w:rPr>
              <w:t>ME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b/>
                <w:sz w:val="20"/>
                <w:szCs w:val="20"/>
              </w:rPr>
              <w:t>MnB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b/>
                <w:sz w:val="20"/>
                <w:szCs w:val="20"/>
              </w:rPr>
              <w:t>MiB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b/>
                <w:sz w:val="20"/>
                <w:szCs w:val="20"/>
              </w:rPr>
              <w:t>MiN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Bz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477303" w:rsidRPr="003B3948" w:rsidRDefault="00477303" w:rsidP="00CE3FB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39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</w:t>
            </w:r>
            <w:r w:rsidR="00CE3FB9" w:rsidRPr="003B394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MP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77303" w:rsidRPr="00E06E05" w:rsidTr="00F5072D">
        <w:trPr>
          <w:trHeight w:val="381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009-2010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303" w:rsidRPr="003B3948" w:rsidRDefault="00F23FC0" w:rsidP="00CE3F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9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 xml:space="preserve">This study </w:t>
            </w:r>
          </w:p>
        </w:tc>
      </w:tr>
      <w:tr w:rsidR="00477303" w:rsidRPr="00E06E05" w:rsidTr="00F5072D">
        <w:trPr>
          <w:trHeight w:val="38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001-200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52.</w:t>
            </w:r>
            <w:r w:rsidRPr="0047730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3B3948" w:rsidRDefault="0079769F" w:rsidP="00CE3F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9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Wang et al. (2011)</w:t>
            </w:r>
          </w:p>
        </w:tc>
      </w:tr>
      <w:tr w:rsidR="00477303" w:rsidRPr="00E06E05" w:rsidTr="00F5072D">
        <w:trPr>
          <w:trHeight w:val="38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005-200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3B3948" w:rsidRDefault="0079769F" w:rsidP="00CE3F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9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Huang et al. (2007)</w:t>
            </w:r>
          </w:p>
        </w:tc>
      </w:tr>
      <w:tr w:rsidR="00477303" w:rsidRPr="00E06E05" w:rsidTr="00F5072D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 xml:space="preserve">Japan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005-200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3B3948" w:rsidRDefault="0079769F" w:rsidP="00CE3F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9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Suzuki et al. (2009)</w:t>
            </w:r>
          </w:p>
        </w:tc>
      </w:tr>
      <w:tr w:rsidR="00477303" w:rsidRPr="00E06E05" w:rsidTr="00F5072D">
        <w:trPr>
          <w:trHeight w:val="38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3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3B3948" w:rsidRDefault="0079769F" w:rsidP="00CE3F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9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Adibi et al. (2003)</w:t>
            </w:r>
          </w:p>
        </w:tc>
      </w:tr>
      <w:tr w:rsidR="00477303" w:rsidRPr="00E06E05" w:rsidTr="00F5072D">
        <w:trPr>
          <w:trHeight w:val="38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999-200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2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3B3948" w:rsidRDefault="0079769F" w:rsidP="00CE3F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9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Swan et al. (2005)</w:t>
            </w:r>
          </w:p>
        </w:tc>
      </w:tr>
      <w:tr w:rsidR="00477303" w:rsidRPr="00E06E05" w:rsidTr="00F5072D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998-200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38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3B3948" w:rsidRDefault="0079769F" w:rsidP="00CE3F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9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Wolff et al. (2008)</w:t>
            </w:r>
          </w:p>
        </w:tc>
      </w:tr>
      <w:tr w:rsidR="00477303" w:rsidRPr="00E06E05" w:rsidTr="00F5072D">
        <w:trPr>
          <w:trHeight w:val="38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998-2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0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3B3948" w:rsidRDefault="0079769F" w:rsidP="00CE3F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9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Adibi et al. (2008)</w:t>
            </w:r>
          </w:p>
        </w:tc>
      </w:tr>
      <w:tr w:rsidR="00477303" w:rsidRPr="00E06E05" w:rsidTr="00F5072D">
        <w:trPr>
          <w:trHeight w:val="38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000-200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3B3948" w:rsidRDefault="0079769F" w:rsidP="00CE3F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9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Adibi et al. (2009)</w:t>
            </w:r>
          </w:p>
        </w:tc>
      </w:tr>
      <w:tr w:rsidR="00477303" w:rsidRPr="00E06E05" w:rsidTr="00F5072D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003-200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1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0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6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3B3948" w:rsidRDefault="0079769F" w:rsidP="00CE3F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9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Yan et al. (2009)</w:t>
            </w:r>
          </w:p>
        </w:tc>
      </w:tr>
      <w:tr w:rsidR="00477303" w:rsidRPr="00E06E05" w:rsidTr="00F5072D">
        <w:trPr>
          <w:trHeight w:val="38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 xml:space="preserve">France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&lt;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3B3948" w:rsidRDefault="008E79F0" w:rsidP="00CE3F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9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77303" w:rsidRPr="00477303" w:rsidRDefault="00477303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Zeman et al. (2013)</w:t>
            </w:r>
          </w:p>
        </w:tc>
      </w:tr>
      <w:tr w:rsidR="00F5072D" w:rsidRPr="00E06E05" w:rsidTr="00F5072D">
        <w:trPr>
          <w:trHeight w:val="38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 xml:space="preserve">Netherlands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004-200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1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3B3948" w:rsidRDefault="008E79F0" w:rsidP="00CE3F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9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Ye et al. (2008)</w:t>
            </w:r>
          </w:p>
        </w:tc>
      </w:tr>
      <w:tr w:rsidR="00F5072D" w:rsidRPr="00E06E05" w:rsidTr="00F5072D">
        <w:trPr>
          <w:trHeight w:val="38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 xml:space="preserve">Israel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6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3B3948" w:rsidRDefault="008E79F0" w:rsidP="00CE3F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9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Berman et al. (2009)</w:t>
            </w:r>
          </w:p>
        </w:tc>
      </w:tr>
      <w:tr w:rsidR="00F5072D" w:rsidRPr="00E06E05" w:rsidTr="00F5072D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 xml:space="preserve">Germany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72D" w:rsidRPr="003B3948" w:rsidRDefault="00930812" w:rsidP="00CE3F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9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72D" w:rsidRPr="00477303" w:rsidRDefault="00F5072D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303">
              <w:rPr>
                <w:rFonts w:ascii="Times New Roman" w:hAnsi="Times New Roman" w:cs="Times New Roman"/>
                <w:sz w:val="20"/>
                <w:szCs w:val="20"/>
              </w:rPr>
              <w:t>Wittassek et al. (2009)</w:t>
            </w:r>
          </w:p>
        </w:tc>
      </w:tr>
    </w:tbl>
    <w:p w:rsidR="008C0576" w:rsidRDefault="008C0576" w:rsidP="008C0576"/>
    <w:p w:rsidR="008C0576" w:rsidRDefault="008C0576" w:rsidP="008C0576">
      <w:pPr>
        <w:widowControl/>
        <w:rPr>
          <w:rFonts w:ascii="Times New Roman" w:hAnsi="Times New Roman" w:cs="Times New Roman"/>
          <w:szCs w:val="24"/>
        </w:rPr>
      </w:pPr>
    </w:p>
    <w:sectPr w:rsidR="008C0576" w:rsidSect="007201AE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73D12" w:rsidRDefault="00973D12" w:rsidP="00DB7241">
      <w:r>
        <w:separator/>
      </w:r>
    </w:p>
  </w:endnote>
  <w:endnote w:type="continuationSeparator" w:id="1">
    <w:p w:rsidR="00973D12" w:rsidRDefault="00973D12" w:rsidP="00DB72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37B3" w:rsidRDefault="00E537B3">
    <w:pPr>
      <w:pStyle w:val="a7"/>
      <w:jc w:val="center"/>
    </w:pPr>
  </w:p>
  <w:p w:rsidR="00E537B3" w:rsidRDefault="00E537B3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73D12" w:rsidRDefault="00973D12" w:rsidP="00DB7241">
      <w:r>
        <w:separator/>
      </w:r>
    </w:p>
  </w:footnote>
  <w:footnote w:type="continuationSeparator" w:id="1">
    <w:p w:rsidR="00973D12" w:rsidRDefault="00973D12" w:rsidP="00DB724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D93B1A"/>
    <w:multiLevelType w:val="hybridMultilevel"/>
    <w:tmpl w:val="9500CC5E"/>
    <w:lvl w:ilvl="0" w:tplc="30B01F1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45074CF"/>
    <w:multiLevelType w:val="multilevel"/>
    <w:tmpl w:val="FDB250CA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">
    <w:nsid w:val="1DB27863"/>
    <w:multiLevelType w:val="hybridMultilevel"/>
    <w:tmpl w:val="7458D0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D637279"/>
    <w:multiLevelType w:val="hybridMultilevel"/>
    <w:tmpl w:val="B2F016A0"/>
    <w:lvl w:ilvl="0" w:tplc="8D4887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47066A04"/>
    <w:multiLevelType w:val="hybridMultilevel"/>
    <w:tmpl w:val="4D2877D2"/>
    <w:lvl w:ilvl="0" w:tplc="9200747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63E33E0C"/>
    <w:multiLevelType w:val="hybridMultilevel"/>
    <w:tmpl w:val="26C46EFE"/>
    <w:lvl w:ilvl="0" w:tplc="EA3227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63FF0A6D"/>
    <w:multiLevelType w:val="hybridMultilevel"/>
    <w:tmpl w:val="76B0C820"/>
    <w:lvl w:ilvl="0" w:tplc="41500B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78C0364A"/>
    <w:multiLevelType w:val="hybridMultilevel"/>
    <w:tmpl w:val="8A8247A6"/>
    <w:lvl w:ilvl="0" w:tplc="6F408A98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7"/>
  </w:num>
  <w:num w:numId="6">
    <w:abstractNumId w:val="3"/>
  </w:num>
  <w:num w:numId="7">
    <w:abstractNumId w:val="5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747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AAA Style Guid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dsxs0ft3sdt05etp28p9rafsttdzdrsptpx&quot;&gt;20120822 My EndNote Library&lt;record-ids&gt;&lt;item&gt;1348&lt;/item&gt;&lt;item&gt;1351&lt;/item&gt;&lt;item&gt;1352&lt;/item&gt;&lt;item&gt;1353&lt;/item&gt;&lt;item&gt;1356&lt;/item&gt;&lt;item&gt;1357&lt;/item&gt;&lt;item&gt;1358&lt;/item&gt;&lt;item&gt;1359&lt;/item&gt;&lt;item&gt;1360&lt;/item&gt;&lt;item&gt;1361&lt;/item&gt;&lt;item&gt;1362&lt;/item&gt;&lt;item&gt;1366&lt;/item&gt;&lt;item&gt;1367&lt;/item&gt;&lt;item&gt;1368&lt;/item&gt;&lt;item&gt;1369&lt;/item&gt;&lt;item&gt;1371&lt;/item&gt;&lt;item&gt;1384&lt;/item&gt;&lt;item&gt;1388&lt;/item&gt;&lt;item&gt;1399&lt;/item&gt;&lt;item&gt;1400&lt;/item&gt;&lt;item&gt;1401&lt;/item&gt;&lt;item&gt;1408&lt;/item&gt;&lt;item&gt;1432&lt;/item&gt;&lt;item&gt;1433&lt;/item&gt;&lt;item&gt;1434&lt;/item&gt;&lt;item&gt;1435&lt;/item&gt;&lt;/record-ids&gt;&lt;/item&gt;&lt;/Libraries&gt;"/>
  </w:docVars>
  <w:rsids>
    <w:rsidRoot w:val="00E313C4"/>
    <w:rsid w:val="00001780"/>
    <w:rsid w:val="00004997"/>
    <w:rsid w:val="00013377"/>
    <w:rsid w:val="0001442B"/>
    <w:rsid w:val="00016261"/>
    <w:rsid w:val="0001674B"/>
    <w:rsid w:val="0002100F"/>
    <w:rsid w:val="00021735"/>
    <w:rsid w:val="00024680"/>
    <w:rsid w:val="0002513F"/>
    <w:rsid w:val="000271DD"/>
    <w:rsid w:val="000315A6"/>
    <w:rsid w:val="00031AF9"/>
    <w:rsid w:val="0003623A"/>
    <w:rsid w:val="00037B23"/>
    <w:rsid w:val="00042F85"/>
    <w:rsid w:val="000461BE"/>
    <w:rsid w:val="000463CB"/>
    <w:rsid w:val="000576A0"/>
    <w:rsid w:val="00064644"/>
    <w:rsid w:val="00064838"/>
    <w:rsid w:val="00066A51"/>
    <w:rsid w:val="000749F4"/>
    <w:rsid w:val="0008309B"/>
    <w:rsid w:val="00083BCB"/>
    <w:rsid w:val="00083EFD"/>
    <w:rsid w:val="000842A0"/>
    <w:rsid w:val="00085DC5"/>
    <w:rsid w:val="00086E03"/>
    <w:rsid w:val="00090E43"/>
    <w:rsid w:val="00091442"/>
    <w:rsid w:val="00091931"/>
    <w:rsid w:val="00091CEC"/>
    <w:rsid w:val="00092350"/>
    <w:rsid w:val="00097D17"/>
    <w:rsid w:val="000A2D8A"/>
    <w:rsid w:val="000A7A83"/>
    <w:rsid w:val="000B1C79"/>
    <w:rsid w:val="000B2B60"/>
    <w:rsid w:val="000B59AF"/>
    <w:rsid w:val="000B5F88"/>
    <w:rsid w:val="000B6A8C"/>
    <w:rsid w:val="000B70E0"/>
    <w:rsid w:val="000C2354"/>
    <w:rsid w:val="000C3D77"/>
    <w:rsid w:val="000C69CD"/>
    <w:rsid w:val="000D0A12"/>
    <w:rsid w:val="000D75BE"/>
    <w:rsid w:val="000E2A66"/>
    <w:rsid w:val="000E3A66"/>
    <w:rsid w:val="000E6578"/>
    <w:rsid w:val="000E70D4"/>
    <w:rsid w:val="000F101A"/>
    <w:rsid w:val="000F5408"/>
    <w:rsid w:val="000F5EB8"/>
    <w:rsid w:val="00100E2C"/>
    <w:rsid w:val="001040DB"/>
    <w:rsid w:val="001049B1"/>
    <w:rsid w:val="00105A35"/>
    <w:rsid w:val="00107326"/>
    <w:rsid w:val="00111AFF"/>
    <w:rsid w:val="00113BC8"/>
    <w:rsid w:val="001175E9"/>
    <w:rsid w:val="00117C24"/>
    <w:rsid w:val="0012064E"/>
    <w:rsid w:val="001234EC"/>
    <w:rsid w:val="001272B5"/>
    <w:rsid w:val="00132774"/>
    <w:rsid w:val="00132ABA"/>
    <w:rsid w:val="00134274"/>
    <w:rsid w:val="00141BCA"/>
    <w:rsid w:val="00141FAE"/>
    <w:rsid w:val="0014352A"/>
    <w:rsid w:val="001461E0"/>
    <w:rsid w:val="00147395"/>
    <w:rsid w:val="00150E5A"/>
    <w:rsid w:val="00151818"/>
    <w:rsid w:val="0015355D"/>
    <w:rsid w:val="00157B93"/>
    <w:rsid w:val="00160BB9"/>
    <w:rsid w:val="00167259"/>
    <w:rsid w:val="00167508"/>
    <w:rsid w:val="0017168E"/>
    <w:rsid w:val="00174DA3"/>
    <w:rsid w:val="00181AF1"/>
    <w:rsid w:val="001827CA"/>
    <w:rsid w:val="00182E55"/>
    <w:rsid w:val="00184F77"/>
    <w:rsid w:val="00185AFF"/>
    <w:rsid w:val="00186361"/>
    <w:rsid w:val="0019092E"/>
    <w:rsid w:val="00191FA6"/>
    <w:rsid w:val="0019631B"/>
    <w:rsid w:val="001A04AD"/>
    <w:rsid w:val="001A1E44"/>
    <w:rsid w:val="001A2545"/>
    <w:rsid w:val="001A6692"/>
    <w:rsid w:val="001B0131"/>
    <w:rsid w:val="001B0782"/>
    <w:rsid w:val="001B1092"/>
    <w:rsid w:val="001B1131"/>
    <w:rsid w:val="001B18EE"/>
    <w:rsid w:val="001B3E8E"/>
    <w:rsid w:val="001B4F87"/>
    <w:rsid w:val="001B61E4"/>
    <w:rsid w:val="001B6331"/>
    <w:rsid w:val="001C240A"/>
    <w:rsid w:val="001C35DF"/>
    <w:rsid w:val="001C493D"/>
    <w:rsid w:val="001C4FA3"/>
    <w:rsid w:val="001C6307"/>
    <w:rsid w:val="001D1EA7"/>
    <w:rsid w:val="001D4969"/>
    <w:rsid w:val="001D51B9"/>
    <w:rsid w:val="001D615B"/>
    <w:rsid w:val="001D794C"/>
    <w:rsid w:val="001E2EA9"/>
    <w:rsid w:val="001E2FB0"/>
    <w:rsid w:val="001E53FA"/>
    <w:rsid w:val="001E67AE"/>
    <w:rsid w:val="001E69F4"/>
    <w:rsid w:val="001F4659"/>
    <w:rsid w:val="001F64E1"/>
    <w:rsid w:val="001F72FF"/>
    <w:rsid w:val="00201CB3"/>
    <w:rsid w:val="00202A47"/>
    <w:rsid w:val="00202FCB"/>
    <w:rsid w:val="00203221"/>
    <w:rsid w:val="00203C86"/>
    <w:rsid w:val="002048EE"/>
    <w:rsid w:val="00207FDF"/>
    <w:rsid w:val="002102E0"/>
    <w:rsid w:val="00210C22"/>
    <w:rsid w:val="002115F0"/>
    <w:rsid w:val="002142A7"/>
    <w:rsid w:val="002154D9"/>
    <w:rsid w:val="00217DA7"/>
    <w:rsid w:val="00222203"/>
    <w:rsid w:val="00223260"/>
    <w:rsid w:val="00225040"/>
    <w:rsid w:val="0022643E"/>
    <w:rsid w:val="0022681C"/>
    <w:rsid w:val="00226AD2"/>
    <w:rsid w:val="00233FB0"/>
    <w:rsid w:val="0023766A"/>
    <w:rsid w:val="00240408"/>
    <w:rsid w:val="00241636"/>
    <w:rsid w:val="00241D5F"/>
    <w:rsid w:val="00255273"/>
    <w:rsid w:val="00256779"/>
    <w:rsid w:val="00256784"/>
    <w:rsid w:val="00257487"/>
    <w:rsid w:val="00262AD3"/>
    <w:rsid w:val="00262B0F"/>
    <w:rsid w:val="00264932"/>
    <w:rsid w:val="00272811"/>
    <w:rsid w:val="00273026"/>
    <w:rsid w:val="002760E7"/>
    <w:rsid w:val="002832EE"/>
    <w:rsid w:val="00283B34"/>
    <w:rsid w:val="002874DB"/>
    <w:rsid w:val="0029091E"/>
    <w:rsid w:val="00291F17"/>
    <w:rsid w:val="00293E08"/>
    <w:rsid w:val="002969AC"/>
    <w:rsid w:val="00297673"/>
    <w:rsid w:val="002A052F"/>
    <w:rsid w:val="002A0D82"/>
    <w:rsid w:val="002A1351"/>
    <w:rsid w:val="002A254C"/>
    <w:rsid w:val="002A2D42"/>
    <w:rsid w:val="002A4327"/>
    <w:rsid w:val="002A449F"/>
    <w:rsid w:val="002B6529"/>
    <w:rsid w:val="002C3A61"/>
    <w:rsid w:val="002C630A"/>
    <w:rsid w:val="002C67AD"/>
    <w:rsid w:val="002D13B8"/>
    <w:rsid w:val="002D3A26"/>
    <w:rsid w:val="002D4700"/>
    <w:rsid w:val="002D60C4"/>
    <w:rsid w:val="002D65D3"/>
    <w:rsid w:val="002D6922"/>
    <w:rsid w:val="002D6DD3"/>
    <w:rsid w:val="002D701A"/>
    <w:rsid w:val="002D7574"/>
    <w:rsid w:val="002D7757"/>
    <w:rsid w:val="002D7F68"/>
    <w:rsid w:val="002E14D0"/>
    <w:rsid w:val="002E26B7"/>
    <w:rsid w:val="002E6FF1"/>
    <w:rsid w:val="002F6A7B"/>
    <w:rsid w:val="002F6B1C"/>
    <w:rsid w:val="002F78C6"/>
    <w:rsid w:val="003011A6"/>
    <w:rsid w:val="00301FF7"/>
    <w:rsid w:val="00306E1F"/>
    <w:rsid w:val="003115E5"/>
    <w:rsid w:val="0031214A"/>
    <w:rsid w:val="00314914"/>
    <w:rsid w:val="003161A4"/>
    <w:rsid w:val="003161CE"/>
    <w:rsid w:val="00321070"/>
    <w:rsid w:val="003239AE"/>
    <w:rsid w:val="00323AF2"/>
    <w:rsid w:val="003258E6"/>
    <w:rsid w:val="00331073"/>
    <w:rsid w:val="003334DE"/>
    <w:rsid w:val="00334127"/>
    <w:rsid w:val="003365DB"/>
    <w:rsid w:val="00340602"/>
    <w:rsid w:val="0034075F"/>
    <w:rsid w:val="003410F8"/>
    <w:rsid w:val="00344F4E"/>
    <w:rsid w:val="00347BDB"/>
    <w:rsid w:val="00347E88"/>
    <w:rsid w:val="0035103B"/>
    <w:rsid w:val="00354D2D"/>
    <w:rsid w:val="00355FE8"/>
    <w:rsid w:val="003606C6"/>
    <w:rsid w:val="00366451"/>
    <w:rsid w:val="00366706"/>
    <w:rsid w:val="003717C9"/>
    <w:rsid w:val="00371ADB"/>
    <w:rsid w:val="00372A6A"/>
    <w:rsid w:val="00372B0C"/>
    <w:rsid w:val="003800C9"/>
    <w:rsid w:val="00380125"/>
    <w:rsid w:val="00380493"/>
    <w:rsid w:val="00384C5B"/>
    <w:rsid w:val="003912B1"/>
    <w:rsid w:val="00394193"/>
    <w:rsid w:val="00396DD3"/>
    <w:rsid w:val="003972DF"/>
    <w:rsid w:val="003A0E5D"/>
    <w:rsid w:val="003A608E"/>
    <w:rsid w:val="003B213B"/>
    <w:rsid w:val="003B21BD"/>
    <w:rsid w:val="003B3948"/>
    <w:rsid w:val="003B533F"/>
    <w:rsid w:val="003B5A6A"/>
    <w:rsid w:val="003B7588"/>
    <w:rsid w:val="003B7F57"/>
    <w:rsid w:val="003C01B6"/>
    <w:rsid w:val="003C0334"/>
    <w:rsid w:val="003C3B26"/>
    <w:rsid w:val="003C5B19"/>
    <w:rsid w:val="003C716B"/>
    <w:rsid w:val="003D1476"/>
    <w:rsid w:val="003D2D51"/>
    <w:rsid w:val="003D7855"/>
    <w:rsid w:val="003E2198"/>
    <w:rsid w:val="003E366A"/>
    <w:rsid w:val="003E5588"/>
    <w:rsid w:val="003F1BE4"/>
    <w:rsid w:val="003F3ABC"/>
    <w:rsid w:val="003F4B11"/>
    <w:rsid w:val="003F67B4"/>
    <w:rsid w:val="00403126"/>
    <w:rsid w:val="0040336A"/>
    <w:rsid w:val="00404935"/>
    <w:rsid w:val="0040516B"/>
    <w:rsid w:val="00405F9B"/>
    <w:rsid w:val="00411917"/>
    <w:rsid w:val="00413761"/>
    <w:rsid w:val="00416C0B"/>
    <w:rsid w:val="00421698"/>
    <w:rsid w:val="004254E6"/>
    <w:rsid w:val="004258B1"/>
    <w:rsid w:val="00430148"/>
    <w:rsid w:val="00431303"/>
    <w:rsid w:val="004358BE"/>
    <w:rsid w:val="004364E8"/>
    <w:rsid w:val="0043685D"/>
    <w:rsid w:val="00436D3B"/>
    <w:rsid w:val="00437184"/>
    <w:rsid w:val="004421BD"/>
    <w:rsid w:val="004430E0"/>
    <w:rsid w:val="00444E82"/>
    <w:rsid w:val="004468EC"/>
    <w:rsid w:val="004512C0"/>
    <w:rsid w:val="00452715"/>
    <w:rsid w:val="00453931"/>
    <w:rsid w:val="00454B94"/>
    <w:rsid w:val="00462992"/>
    <w:rsid w:val="00465579"/>
    <w:rsid w:val="00465C24"/>
    <w:rsid w:val="004705D5"/>
    <w:rsid w:val="00474C41"/>
    <w:rsid w:val="00477303"/>
    <w:rsid w:val="00481B6E"/>
    <w:rsid w:val="00481EC9"/>
    <w:rsid w:val="00482EDD"/>
    <w:rsid w:val="00483C40"/>
    <w:rsid w:val="004872C7"/>
    <w:rsid w:val="0048739A"/>
    <w:rsid w:val="00487759"/>
    <w:rsid w:val="00487C2D"/>
    <w:rsid w:val="00496AE3"/>
    <w:rsid w:val="004A38A2"/>
    <w:rsid w:val="004A4CDB"/>
    <w:rsid w:val="004B0223"/>
    <w:rsid w:val="004B1C69"/>
    <w:rsid w:val="004B4E47"/>
    <w:rsid w:val="004B4F55"/>
    <w:rsid w:val="004B5AC3"/>
    <w:rsid w:val="004B5F0A"/>
    <w:rsid w:val="004C01CA"/>
    <w:rsid w:val="004C16E6"/>
    <w:rsid w:val="004C1E20"/>
    <w:rsid w:val="004C3461"/>
    <w:rsid w:val="004C40EC"/>
    <w:rsid w:val="004C54E3"/>
    <w:rsid w:val="004C6B15"/>
    <w:rsid w:val="004D5BF1"/>
    <w:rsid w:val="004D6758"/>
    <w:rsid w:val="004D67AD"/>
    <w:rsid w:val="004D6EF8"/>
    <w:rsid w:val="004D7D86"/>
    <w:rsid w:val="004E3489"/>
    <w:rsid w:val="004F1CC8"/>
    <w:rsid w:val="004F32DF"/>
    <w:rsid w:val="004F5366"/>
    <w:rsid w:val="004F5DE0"/>
    <w:rsid w:val="00500C5E"/>
    <w:rsid w:val="0050125F"/>
    <w:rsid w:val="00501B0E"/>
    <w:rsid w:val="0050313C"/>
    <w:rsid w:val="005034E2"/>
    <w:rsid w:val="00504D9D"/>
    <w:rsid w:val="005053F0"/>
    <w:rsid w:val="00507DDA"/>
    <w:rsid w:val="00507F3F"/>
    <w:rsid w:val="00510E28"/>
    <w:rsid w:val="00513745"/>
    <w:rsid w:val="00515B51"/>
    <w:rsid w:val="00516ACB"/>
    <w:rsid w:val="00520936"/>
    <w:rsid w:val="005242D1"/>
    <w:rsid w:val="00531314"/>
    <w:rsid w:val="00531F06"/>
    <w:rsid w:val="00532019"/>
    <w:rsid w:val="00532F5D"/>
    <w:rsid w:val="00533E88"/>
    <w:rsid w:val="00534502"/>
    <w:rsid w:val="0053567F"/>
    <w:rsid w:val="00537718"/>
    <w:rsid w:val="00537F93"/>
    <w:rsid w:val="0054132D"/>
    <w:rsid w:val="005413BA"/>
    <w:rsid w:val="00542348"/>
    <w:rsid w:val="00553FF2"/>
    <w:rsid w:val="005547AA"/>
    <w:rsid w:val="00557B5C"/>
    <w:rsid w:val="00563DDE"/>
    <w:rsid w:val="00564623"/>
    <w:rsid w:val="005661BC"/>
    <w:rsid w:val="005724BA"/>
    <w:rsid w:val="00575B19"/>
    <w:rsid w:val="00576866"/>
    <w:rsid w:val="00576E3B"/>
    <w:rsid w:val="0057723E"/>
    <w:rsid w:val="00577453"/>
    <w:rsid w:val="00577939"/>
    <w:rsid w:val="00580C0E"/>
    <w:rsid w:val="0058379C"/>
    <w:rsid w:val="00584A15"/>
    <w:rsid w:val="005A2CDF"/>
    <w:rsid w:val="005A4F13"/>
    <w:rsid w:val="005A5036"/>
    <w:rsid w:val="005B14BD"/>
    <w:rsid w:val="005B3F05"/>
    <w:rsid w:val="005B5749"/>
    <w:rsid w:val="005B5DE1"/>
    <w:rsid w:val="005B7345"/>
    <w:rsid w:val="005C200F"/>
    <w:rsid w:val="005C232F"/>
    <w:rsid w:val="005C3FB9"/>
    <w:rsid w:val="005C556E"/>
    <w:rsid w:val="005C564B"/>
    <w:rsid w:val="005C7696"/>
    <w:rsid w:val="005C791E"/>
    <w:rsid w:val="005C7F45"/>
    <w:rsid w:val="005D026B"/>
    <w:rsid w:val="005D07A5"/>
    <w:rsid w:val="005D2695"/>
    <w:rsid w:val="005D2697"/>
    <w:rsid w:val="005D3B7E"/>
    <w:rsid w:val="005E169B"/>
    <w:rsid w:val="005E647B"/>
    <w:rsid w:val="005F014E"/>
    <w:rsid w:val="005F0D54"/>
    <w:rsid w:val="005F20AD"/>
    <w:rsid w:val="00600A81"/>
    <w:rsid w:val="00603D47"/>
    <w:rsid w:val="006046AF"/>
    <w:rsid w:val="006047C2"/>
    <w:rsid w:val="00606376"/>
    <w:rsid w:val="00611236"/>
    <w:rsid w:val="00611390"/>
    <w:rsid w:val="00613725"/>
    <w:rsid w:val="0061609F"/>
    <w:rsid w:val="00616F26"/>
    <w:rsid w:val="00620488"/>
    <w:rsid w:val="00621462"/>
    <w:rsid w:val="00623058"/>
    <w:rsid w:val="00624A28"/>
    <w:rsid w:val="006278FF"/>
    <w:rsid w:val="00630D15"/>
    <w:rsid w:val="006332EA"/>
    <w:rsid w:val="006339F7"/>
    <w:rsid w:val="006366C6"/>
    <w:rsid w:val="006412D4"/>
    <w:rsid w:val="006434D7"/>
    <w:rsid w:val="00643685"/>
    <w:rsid w:val="00644635"/>
    <w:rsid w:val="00644EB6"/>
    <w:rsid w:val="0064655D"/>
    <w:rsid w:val="00647046"/>
    <w:rsid w:val="00647411"/>
    <w:rsid w:val="006478EF"/>
    <w:rsid w:val="0065006E"/>
    <w:rsid w:val="006502E9"/>
    <w:rsid w:val="00650816"/>
    <w:rsid w:val="00650821"/>
    <w:rsid w:val="006516DD"/>
    <w:rsid w:val="00653232"/>
    <w:rsid w:val="00653F70"/>
    <w:rsid w:val="00657CE0"/>
    <w:rsid w:val="00663E24"/>
    <w:rsid w:val="00667D50"/>
    <w:rsid w:val="00670656"/>
    <w:rsid w:val="00670D06"/>
    <w:rsid w:val="006741FF"/>
    <w:rsid w:val="00674AEE"/>
    <w:rsid w:val="00675401"/>
    <w:rsid w:val="006777D7"/>
    <w:rsid w:val="00681A08"/>
    <w:rsid w:val="0068200F"/>
    <w:rsid w:val="006846FF"/>
    <w:rsid w:val="006936C8"/>
    <w:rsid w:val="006A06F4"/>
    <w:rsid w:val="006A3AF0"/>
    <w:rsid w:val="006A4C0B"/>
    <w:rsid w:val="006A61BB"/>
    <w:rsid w:val="006B1B2C"/>
    <w:rsid w:val="006B1DEA"/>
    <w:rsid w:val="006B3399"/>
    <w:rsid w:val="006B707D"/>
    <w:rsid w:val="006C302F"/>
    <w:rsid w:val="006C4B56"/>
    <w:rsid w:val="006C4CF9"/>
    <w:rsid w:val="006C5F69"/>
    <w:rsid w:val="006C7AB3"/>
    <w:rsid w:val="006D06FD"/>
    <w:rsid w:val="006D0D27"/>
    <w:rsid w:val="006D5696"/>
    <w:rsid w:val="006D5B93"/>
    <w:rsid w:val="006E1767"/>
    <w:rsid w:val="006E1B43"/>
    <w:rsid w:val="006F1132"/>
    <w:rsid w:val="006F6973"/>
    <w:rsid w:val="00701732"/>
    <w:rsid w:val="00702177"/>
    <w:rsid w:val="00702C9C"/>
    <w:rsid w:val="00703EC5"/>
    <w:rsid w:val="00706A25"/>
    <w:rsid w:val="0071255F"/>
    <w:rsid w:val="00714497"/>
    <w:rsid w:val="00714EAF"/>
    <w:rsid w:val="00714F2B"/>
    <w:rsid w:val="007201AE"/>
    <w:rsid w:val="00722161"/>
    <w:rsid w:val="00723458"/>
    <w:rsid w:val="00732B9F"/>
    <w:rsid w:val="007342AE"/>
    <w:rsid w:val="00735BFB"/>
    <w:rsid w:val="00736EF3"/>
    <w:rsid w:val="00737D75"/>
    <w:rsid w:val="007412AE"/>
    <w:rsid w:val="007454B7"/>
    <w:rsid w:val="00746378"/>
    <w:rsid w:val="0074656D"/>
    <w:rsid w:val="0074671A"/>
    <w:rsid w:val="0075001D"/>
    <w:rsid w:val="00752B7C"/>
    <w:rsid w:val="00755595"/>
    <w:rsid w:val="00771D47"/>
    <w:rsid w:val="0077246C"/>
    <w:rsid w:val="007724D1"/>
    <w:rsid w:val="00773596"/>
    <w:rsid w:val="00773DD4"/>
    <w:rsid w:val="00775A55"/>
    <w:rsid w:val="0077602A"/>
    <w:rsid w:val="007764C2"/>
    <w:rsid w:val="007802C5"/>
    <w:rsid w:val="00782FCD"/>
    <w:rsid w:val="00783F0A"/>
    <w:rsid w:val="00786A3B"/>
    <w:rsid w:val="0079293D"/>
    <w:rsid w:val="00792DC5"/>
    <w:rsid w:val="007948A7"/>
    <w:rsid w:val="007956A6"/>
    <w:rsid w:val="0079625E"/>
    <w:rsid w:val="00796291"/>
    <w:rsid w:val="0079769F"/>
    <w:rsid w:val="007A2101"/>
    <w:rsid w:val="007A256A"/>
    <w:rsid w:val="007A4233"/>
    <w:rsid w:val="007A46A3"/>
    <w:rsid w:val="007A4BE4"/>
    <w:rsid w:val="007A7230"/>
    <w:rsid w:val="007B0110"/>
    <w:rsid w:val="007B11F2"/>
    <w:rsid w:val="007B433F"/>
    <w:rsid w:val="007B43D1"/>
    <w:rsid w:val="007B495D"/>
    <w:rsid w:val="007B4F42"/>
    <w:rsid w:val="007C0322"/>
    <w:rsid w:val="007C1734"/>
    <w:rsid w:val="007C260B"/>
    <w:rsid w:val="007C2D81"/>
    <w:rsid w:val="007C785C"/>
    <w:rsid w:val="007C7E6F"/>
    <w:rsid w:val="007D2544"/>
    <w:rsid w:val="007D2AB7"/>
    <w:rsid w:val="007D4C68"/>
    <w:rsid w:val="007D5CEE"/>
    <w:rsid w:val="007D74AB"/>
    <w:rsid w:val="007E2FED"/>
    <w:rsid w:val="007E581A"/>
    <w:rsid w:val="007F23DA"/>
    <w:rsid w:val="007F4575"/>
    <w:rsid w:val="007F469C"/>
    <w:rsid w:val="007F55D3"/>
    <w:rsid w:val="007F78EE"/>
    <w:rsid w:val="007F7F3C"/>
    <w:rsid w:val="00801444"/>
    <w:rsid w:val="008029D8"/>
    <w:rsid w:val="00802A54"/>
    <w:rsid w:val="00806CB5"/>
    <w:rsid w:val="0081152B"/>
    <w:rsid w:val="00812249"/>
    <w:rsid w:val="008134F1"/>
    <w:rsid w:val="00816589"/>
    <w:rsid w:val="00816F5F"/>
    <w:rsid w:val="0082050F"/>
    <w:rsid w:val="00821FD8"/>
    <w:rsid w:val="00822D18"/>
    <w:rsid w:val="00823033"/>
    <w:rsid w:val="0082340B"/>
    <w:rsid w:val="00823CE9"/>
    <w:rsid w:val="0082417B"/>
    <w:rsid w:val="008269E7"/>
    <w:rsid w:val="00827DFC"/>
    <w:rsid w:val="00830DC9"/>
    <w:rsid w:val="008314FF"/>
    <w:rsid w:val="00831637"/>
    <w:rsid w:val="00835873"/>
    <w:rsid w:val="0084082C"/>
    <w:rsid w:val="00841B21"/>
    <w:rsid w:val="008433CF"/>
    <w:rsid w:val="00843FF2"/>
    <w:rsid w:val="00855373"/>
    <w:rsid w:val="00860472"/>
    <w:rsid w:val="00860DD8"/>
    <w:rsid w:val="00862D22"/>
    <w:rsid w:val="00864EE4"/>
    <w:rsid w:val="00870A41"/>
    <w:rsid w:val="00872305"/>
    <w:rsid w:val="00872538"/>
    <w:rsid w:val="00872600"/>
    <w:rsid w:val="00872AAC"/>
    <w:rsid w:val="008732F0"/>
    <w:rsid w:val="00881F73"/>
    <w:rsid w:val="008821D7"/>
    <w:rsid w:val="00884674"/>
    <w:rsid w:val="00891158"/>
    <w:rsid w:val="008927FB"/>
    <w:rsid w:val="008957C3"/>
    <w:rsid w:val="0089657C"/>
    <w:rsid w:val="00897FF5"/>
    <w:rsid w:val="008A1E81"/>
    <w:rsid w:val="008A38DC"/>
    <w:rsid w:val="008A467C"/>
    <w:rsid w:val="008A6AB4"/>
    <w:rsid w:val="008B3DC1"/>
    <w:rsid w:val="008B4A91"/>
    <w:rsid w:val="008B7AC1"/>
    <w:rsid w:val="008C01EF"/>
    <w:rsid w:val="008C0576"/>
    <w:rsid w:val="008C0F46"/>
    <w:rsid w:val="008C1921"/>
    <w:rsid w:val="008C7B00"/>
    <w:rsid w:val="008D0C09"/>
    <w:rsid w:val="008D2238"/>
    <w:rsid w:val="008D2C18"/>
    <w:rsid w:val="008D4234"/>
    <w:rsid w:val="008D476E"/>
    <w:rsid w:val="008D5B94"/>
    <w:rsid w:val="008D6B81"/>
    <w:rsid w:val="008D75BC"/>
    <w:rsid w:val="008E2B7B"/>
    <w:rsid w:val="008E4BB2"/>
    <w:rsid w:val="008E7602"/>
    <w:rsid w:val="008E79F0"/>
    <w:rsid w:val="008F0232"/>
    <w:rsid w:val="008F4C8A"/>
    <w:rsid w:val="008F5458"/>
    <w:rsid w:val="008F66A8"/>
    <w:rsid w:val="0090094B"/>
    <w:rsid w:val="00902283"/>
    <w:rsid w:val="00906177"/>
    <w:rsid w:val="00906849"/>
    <w:rsid w:val="00907B2C"/>
    <w:rsid w:val="00907B64"/>
    <w:rsid w:val="0091116E"/>
    <w:rsid w:val="009150AE"/>
    <w:rsid w:val="009159B0"/>
    <w:rsid w:val="00920DB2"/>
    <w:rsid w:val="00923ACE"/>
    <w:rsid w:val="009245E6"/>
    <w:rsid w:val="00927252"/>
    <w:rsid w:val="00930812"/>
    <w:rsid w:val="0093093B"/>
    <w:rsid w:val="00931278"/>
    <w:rsid w:val="00931BE0"/>
    <w:rsid w:val="00933F3A"/>
    <w:rsid w:val="00934ABE"/>
    <w:rsid w:val="00936514"/>
    <w:rsid w:val="009439F4"/>
    <w:rsid w:val="00944B1B"/>
    <w:rsid w:val="0094714E"/>
    <w:rsid w:val="00950230"/>
    <w:rsid w:val="009518DB"/>
    <w:rsid w:val="00952104"/>
    <w:rsid w:val="009521FF"/>
    <w:rsid w:val="0095406E"/>
    <w:rsid w:val="009606BD"/>
    <w:rsid w:val="00962193"/>
    <w:rsid w:val="0096333E"/>
    <w:rsid w:val="00966A6A"/>
    <w:rsid w:val="00966E5A"/>
    <w:rsid w:val="00967C2E"/>
    <w:rsid w:val="00973D12"/>
    <w:rsid w:val="009747AD"/>
    <w:rsid w:val="00974955"/>
    <w:rsid w:val="009829AD"/>
    <w:rsid w:val="00983AF6"/>
    <w:rsid w:val="009845BC"/>
    <w:rsid w:val="00985305"/>
    <w:rsid w:val="00985E28"/>
    <w:rsid w:val="00991502"/>
    <w:rsid w:val="009A13D5"/>
    <w:rsid w:val="009A4A66"/>
    <w:rsid w:val="009A4CF0"/>
    <w:rsid w:val="009A5293"/>
    <w:rsid w:val="009A7CA3"/>
    <w:rsid w:val="009C3264"/>
    <w:rsid w:val="009C3428"/>
    <w:rsid w:val="009C5B87"/>
    <w:rsid w:val="009C658F"/>
    <w:rsid w:val="009C7203"/>
    <w:rsid w:val="009D22D5"/>
    <w:rsid w:val="009D2463"/>
    <w:rsid w:val="009D545C"/>
    <w:rsid w:val="009D582D"/>
    <w:rsid w:val="009D6C8E"/>
    <w:rsid w:val="009D7D7F"/>
    <w:rsid w:val="009E00B0"/>
    <w:rsid w:val="009E1D6C"/>
    <w:rsid w:val="009E1DC9"/>
    <w:rsid w:val="009E21AC"/>
    <w:rsid w:val="009E4EAC"/>
    <w:rsid w:val="009F79D0"/>
    <w:rsid w:val="009F7A9C"/>
    <w:rsid w:val="00A022DD"/>
    <w:rsid w:val="00A025BD"/>
    <w:rsid w:val="00A034E0"/>
    <w:rsid w:val="00A03C13"/>
    <w:rsid w:val="00A0738D"/>
    <w:rsid w:val="00A07507"/>
    <w:rsid w:val="00A079EC"/>
    <w:rsid w:val="00A11AC4"/>
    <w:rsid w:val="00A130D2"/>
    <w:rsid w:val="00A13361"/>
    <w:rsid w:val="00A142A2"/>
    <w:rsid w:val="00A15479"/>
    <w:rsid w:val="00A16D05"/>
    <w:rsid w:val="00A24B31"/>
    <w:rsid w:val="00A24CA9"/>
    <w:rsid w:val="00A25791"/>
    <w:rsid w:val="00A25904"/>
    <w:rsid w:val="00A37CBE"/>
    <w:rsid w:val="00A40913"/>
    <w:rsid w:val="00A45D7E"/>
    <w:rsid w:val="00A47B6B"/>
    <w:rsid w:val="00A517B0"/>
    <w:rsid w:val="00A52AB4"/>
    <w:rsid w:val="00A54B0B"/>
    <w:rsid w:val="00A557CE"/>
    <w:rsid w:val="00A565EA"/>
    <w:rsid w:val="00A57522"/>
    <w:rsid w:val="00A60038"/>
    <w:rsid w:val="00A60186"/>
    <w:rsid w:val="00A6365E"/>
    <w:rsid w:val="00A656A0"/>
    <w:rsid w:val="00A66DDD"/>
    <w:rsid w:val="00A67F99"/>
    <w:rsid w:val="00A7015B"/>
    <w:rsid w:val="00A812A4"/>
    <w:rsid w:val="00A819FE"/>
    <w:rsid w:val="00A825DA"/>
    <w:rsid w:val="00A834A9"/>
    <w:rsid w:val="00A8657E"/>
    <w:rsid w:val="00A921B8"/>
    <w:rsid w:val="00A9768C"/>
    <w:rsid w:val="00AA47F8"/>
    <w:rsid w:val="00AA6B58"/>
    <w:rsid w:val="00AA7E99"/>
    <w:rsid w:val="00AB0660"/>
    <w:rsid w:val="00AB173E"/>
    <w:rsid w:val="00AB36F9"/>
    <w:rsid w:val="00AB3B30"/>
    <w:rsid w:val="00AB3C6C"/>
    <w:rsid w:val="00AB3D11"/>
    <w:rsid w:val="00AB5774"/>
    <w:rsid w:val="00AB6209"/>
    <w:rsid w:val="00AB7D41"/>
    <w:rsid w:val="00AC33AE"/>
    <w:rsid w:val="00AC3AEB"/>
    <w:rsid w:val="00AC7D7E"/>
    <w:rsid w:val="00AD2175"/>
    <w:rsid w:val="00AD5F34"/>
    <w:rsid w:val="00AE3290"/>
    <w:rsid w:val="00AE3392"/>
    <w:rsid w:val="00AE39DC"/>
    <w:rsid w:val="00AE3AF0"/>
    <w:rsid w:val="00AE3FD4"/>
    <w:rsid w:val="00AE4F28"/>
    <w:rsid w:val="00AE6760"/>
    <w:rsid w:val="00AF0FC6"/>
    <w:rsid w:val="00AF3FB4"/>
    <w:rsid w:val="00AF7218"/>
    <w:rsid w:val="00AF7FEB"/>
    <w:rsid w:val="00B00036"/>
    <w:rsid w:val="00B00C34"/>
    <w:rsid w:val="00B01992"/>
    <w:rsid w:val="00B04DBC"/>
    <w:rsid w:val="00B12A0C"/>
    <w:rsid w:val="00B216BF"/>
    <w:rsid w:val="00B223EE"/>
    <w:rsid w:val="00B315D5"/>
    <w:rsid w:val="00B4116C"/>
    <w:rsid w:val="00B4347B"/>
    <w:rsid w:val="00B436E6"/>
    <w:rsid w:val="00B4371B"/>
    <w:rsid w:val="00B524FB"/>
    <w:rsid w:val="00B52948"/>
    <w:rsid w:val="00B543BA"/>
    <w:rsid w:val="00B55FA5"/>
    <w:rsid w:val="00B60872"/>
    <w:rsid w:val="00B627B2"/>
    <w:rsid w:val="00B63000"/>
    <w:rsid w:val="00B6525D"/>
    <w:rsid w:val="00B7069E"/>
    <w:rsid w:val="00B720D2"/>
    <w:rsid w:val="00B72192"/>
    <w:rsid w:val="00B72A95"/>
    <w:rsid w:val="00B76BED"/>
    <w:rsid w:val="00B7734B"/>
    <w:rsid w:val="00B81C23"/>
    <w:rsid w:val="00B81DE2"/>
    <w:rsid w:val="00B841CA"/>
    <w:rsid w:val="00B86F1A"/>
    <w:rsid w:val="00B90529"/>
    <w:rsid w:val="00B9318E"/>
    <w:rsid w:val="00B95620"/>
    <w:rsid w:val="00B96E69"/>
    <w:rsid w:val="00BA06EC"/>
    <w:rsid w:val="00BA1704"/>
    <w:rsid w:val="00BA22D7"/>
    <w:rsid w:val="00BA2C3A"/>
    <w:rsid w:val="00BA352F"/>
    <w:rsid w:val="00BA5A23"/>
    <w:rsid w:val="00BB01D5"/>
    <w:rsid w:val="00BB0DE3"/>
    <w:rsid w:val="00BB16ED"/>
    <w:rsid w:val="00BB21FF"/>
    <w:rsid w:val="00BB31E0"/>
    <w:rsid w:val="00BB574D"/>
    <w:rsid w:val="00BC057D"/>
    <w:rsid w:val="00BC1CC9"/>
    <w:rsid w:val="00BC1D68"/>
    <w:rsid w:val="00BC30AC"/>
    <w:rsid w:val="00BC6F41"/>
    <w:rsid w:val="00BD5790"/>
    <w:rsid w:val="00BE23A9"/>
    <w:rsid w:val="00BE26A3"/>
    <w:rsid w:val="00BE27B4"/>
    <w:rsid w:val="00BE38E2"/>
    <w:rsid w:val="00BF0A37"/>
    <w:rsid w:val="00BF5C61"/>
    <w:rsid w:val="00C05390"/>
    <w:rsid w:val="00C130DB"/>
    <w:rsid w:val="00C13325"/>
    <w:rsid w:val="00C13574"/>
    <w:rsid w:val="00C13CE9"/>
    <w:rsid w:val="00C14156"/>
    <w:rsid w:val="00C16020"/>
    <w:rsid w:val="00C20817"/>
    <w:rsid w:val="00C22A55"/>
    <w:rsid w:val="00C24834"/>
    <w:rsid w:val="00C24DE8"/>
    <w:rsid w:val="00C25220"/>
    <w:rsid w:val="00C33189"/>
    <w:rsid w:val="00C33B5B"/>
    <w:rsid w:val="00C43017"/>
    <w:rsid w:val="00C44A8C"/>
    <w:rsid w:val="00C5285F"/>
    <w:rsid w:val="00C53CC3"/>
    <w:rsid w:val="00C56AAE"/>
    <w:rsid w:val="00C56FDE"/>
    <w:rsid w:val="00C57A0C"/>
    <w:rsid w:val="00C62B52"/>
    <w:rsid w:val="00C64409"/>
    <w:rsid w:val="00C65AB7"/>
    <w:rsid w:val="00C6789C"/>
    <w:rsid w:val="00C71BD1"/>
    <w:rsid w:val="00C722BF"/>
    <w:rsid w:val="00C72983"/>
    <w:rsid w:val="00C8266C"/>
    <w:rsid w:val="00C82895"/>
    <w:rsid w:val="00C82C9B"/>
    <w:rsid w:val="00C852CA"/>
    <w:rsid w:val="00C85FBC"/>
    <w:rsid w:val="00C869BE"/>
    <w:rsid w:val="00C90DD8"/>
    <w:rsid w:val="00C9428B"/>
    <w:rsid w:val="00C95C61"/>
    <w:rsid w:val="00CA14C0"/>
    <w:rsid w:val="00CA15F0"/>
    <w:rsid w:val="00CA1786"/>
    <w:rsid w:val="00CB3AAA"/>
    <w:rsid w:val="00CB4E86"/>
    <w:rsid w:val="00CB523E"/>
    <w:rsid w:val="00CB5825"/>
    <w:rsid w:val="00CB5CCC"/>
    <w:rsid w:val="00CB75A2"/>
    <w:rsid w:val="00CB7A79"/>
    <w:rsid w:val="00CC0F3C"/>
    <w:rsid w:val="00CC1F4B"/>
    <w:rsid w:val="00CC377F"/>
    <w:rsid w:val="00CC4B13"/>
    <w:rsid w:val="00CC4FB3"/>
    <w:rsid w:val="00CC4FE1"/>
    <w:rsid w:val="00CC5B2F"/>
    <w:rsid w:val="00CC77FC"/>
    <w:rsid w:val="00CD0082"/>
    <w:rsid w:val="00CD228B"/>
    <w:rsid w:val="00CD23BD"/>
    <w:rsid w:val="00CD2EE4"/>
    <w:rsid w:val="00CD4DAE"/>
    <w:rsid w:val="00CD7DA6"/>
    <w:rsid w:val="00CE10FE"/>
    <w:rsid w:val="00CE3184"/>
    <w:rsid w:val="00CE3FB9"/>
    <w:rsid w:val="00CF0BD9"/>
    <w:rsid w:val="00CF29C8"/>
    <w:rsid w:val="00CF709B"/>
    <w:rsid w:val="00D01622"/>
    <w:rsid w:val="00D01A1F"/>
    <w:rsid w:val="00D01AB6"/>
    <w:rsid w:val="00D053ED"/>
    <w:rsid w:val="00D163C9"/>
    <w:rsid w:val="00D20662"/>
    <w:rsid w:val="00D21C89"/>
    <w:rsid w:val="00D26CF5"/>
    <w:rsid w:val="00D30656"/>
    <w:rsid w:val="00D32563"/>
    <w:rsid w:val="00D34F44"/>
    <w:rsid w:val="00D35C5D"/>
    <w:rsid w:val="00D37840"/>
    <w:rsid w:val="00D41491"/>
    <w:rsid w:val="00D41AA7"/>
    <w:rsid w:val="00D41AB8"/>
    <w:rsid w:val="00D4499A"/>
    <w:rsid w:val="00D523D6"/>
    <w:rsid w:val="00D5478A"/>
    <w:rsid w:val="00D56FA1"/>
    <w:rsid w:val="00D6005C"/>
    <w:rsid w:val="00D74751"/>
    <w:rsid w:val="00D75945"/>
    <w:rsid w:val="00D7630C"/>
    <w:rsid w:val="00D80FAD"/>
    <w:rsid w:val="00D82070"/>
    <w:rsid w:val="00D84A5D"/>
    <w:rsid w:val="00D84DEC"/>
    <w:rsid w:val="00D85EE4"/>
    <w:rsid w:val="00D86368"/>
    <w:rsid w:val="00D87DFF"/>
    <w:rsid w:val="00D92756"/>
    <w:rsid w:val="00D93759"/>
    <w:rsid w:val="00D9515A"/>
    <w:rsid w:val="00D95621"/>
    <w:rsid w:val="00DA6689"/>
    <w:rsid w:val="00DB7241"/>
    <w:rsid w:val="00DC01B1"/>
    <w:rsid w:val="00DC01FE"/>
    <w:rsid w:val="00DC1A86"/>
    <w:rsid w:val="00DC1B40"/>
    <w:rsid w:val="00DC2600"/>
    <w:rsid w:val="00DC4318"/>
    <w:rsid w:val="00DD0904"/>
    <w:rsid w:val="00DD3C6C"/>
    <w:rsid w:val="00DD4AAF"/>
    <w:rsid w:val="00DD7391"/>
    <w:rsid w:val="00DE1323"/>
    <w:rsid w:val="00DE1BAE"/>
    <w:rsid w:val="00DE2A8F"/>
    <w:rsid w:val="00DE531C"/>
    <w:rsid w:val="00DE7B31"/>
    <w:rsid w:val="00DF1A67"/>
    <w:rsid w:val="00E004E6"/>
    <w:rsid w:val="00E03F1C"/>
    <w:rsid w:val="00E05C4D"/>
    <w:rsid w:val="00E104B8"/>
    <w:rsid w:val="00E105D6"/>
    <w:rsid w:val="00E12398"/>
    <w:rsid w:val="00E141CC"/>
    <w:rsid w:val="00E151FE"/>
    <w:rsid w:val="00E169BA"/>
    <w:rsid w:val="00E177D9"/>
    <w:rsid w:val="00E2101F"/>
    <w:rsid w:val="00E22F3D"/>
    <w:rsid w:val="00E23069"/>
    <w:rsid w:val="00E23F60"/>
    <w:rsid w:val="00E2659C"/>
    <w:rsid w:val="00E266C3"/>
    <w:rsid w:val="00E26EA0"/>
    <w:rsid w:val="00E313C4"/>
    <w:rsid w:val="00E34A47"/>
    <w:rsid w:val="00E3575F"/>
    <w:rsid w:val="00E37D80"/>
    <w:rsid w:val="00E434C7"/>
    <w:rsid w:val="00E44F50"/>
    <w:rsid w:val="00E45835"/>
    <w:rsid w:val="00E47293"/>
    <w:rsid w:val="00E537B3"/>
    <w:rsid w:val="00E5421D"/>
    <w:rsid w:val="00E54F7A"/>
    <w:rsid w:val="00E55B28"/>
    <w:rsid w:val="00E563EB"/>
    <w:rsid w:val="00E6055B"/>
    <w:rsid w:val="00E72D81"/>
    <w:rsid w:val="00E7320B"/>
    <w:rsid w:val="00E739BD"/>
    <w:rsid w:val="00E75257"/>
    <w:rsid w:val="00E75E57"/>
    <w:rsid w:val="00E75FF8"/>
    <w:rsid w:val="00E871BE"/>
    <w:rsid w:val="00E8740B"/>
    <w:rsid w:val="00E916A0"/>
    <w:rsid w:val="00E91B12"/>
    <w:rsid w:val="00E93778"/>
    <w:rsid w:val="00E9499D"/>
    <w:rsid w:val="00E94A54"/>
    <w:rsid w:val="00E954D1"/>
    <w:rsid w:val="00E97C12"/>
    <w:rsid w:val="00EA0400"/>
    <w:rsid w:val="00EA7CF8"/>
    <w:rsid w:val="00EB02F1"/>
    <w:rsid w:val="00EB3BE1"/>
    <w:rsid w:val="00EB4154"/>
    <w:rsid w:val="00EB45BB"/>
    <w:rsid w:val="00EB58D7"/>
    <w:rsid w:val="00EB709C"/>
    <w:rsid w:val="00EB7370"/>
    <w:rsid w:val="00EC027F"/>
    <w:rsid w:val="00EC13DB"/>
    <w:rsid w:val="00EC413E"/>
    <w:rsid w:val="00EC4DAF"/>
    <w:rsid w:val="00EC776A"/>
    <w:rsid w:val="00ED03D0"/>
    <w:rsid w:val="00ED0DC3"/>
    <w:rsid w:val="00ED3E72"/>
    <w:rsid w:val="00ED5545"/>
    <w:rsid w:val="00ED655C"/>
    <w:rsid w:val="00ED690F"/>
    <w:rsid w:val="00EE0D0C"/>
    <w:rsid w:val="00EE2B5A"/>
    <w:rsid w:val="00EE3D83"/>
    <w:rsid w:val="00EE50DC"/>
    <w:rsid w:val="00EE76C6"/>
    <w:rsid w:val="00EF7431"/>
    <w:rsid w:val="00EF7F4E"/>
    <w:rsid w:val="00F01168"/>
    <w:rsid w:val="00F03AC7"/>
    <w:rsid w:val="00F04754"/>
    <w:rsid w:val="00F04AD8"/>
    <w:rsid w:val="00F072C0"/>
    <w:rsid w:val="00F13627"/>
    <w:rsid w:val="00F15DA0"/>
    <w:rsid w:val="00F20007"/>
    <w:rsid w:val="00F201F9"/>
    <w:rsid w:val="00F20292"/>
    <w:rsid w:val="00F21725"/>
    <w:rsid w:val="00F22317"/>
    <w:rsid w:val="00F2279F"/>
    <w:rsid w:val="00F23ACB"/>
    <w:rsid w:val="00F23FC0"/>
    <w:rsid w:val="00F2573A"/>
    <w:rsid w:val="00F33DA1"/>
    <w:rsid w:val="00F34177"/>
    <w:rsid w:val="00F34AD5"/>
    <w:rsid w:val="00F41A03"/>
    <w:rsid w:val="00F427B7"/>
    <w:rsid w:val="00F4341E"/>
    <w:rsid w:val="00F5072D"/>
    <w:rsid w:val="00F55CC6"/>
    <w:rsid w:val="00F5772C"/>
    <w:rsid w:val="00F6099B"/>
    <w:rsid w:val="00F66ECD"/>
    <w:rsid w:val="00F67B42"/>
    <w:rsid w:val="00F71874"/>
    <w:rsid w:val="00F71E2E"/>
    <w:rsid w:val="00F722F0"/>
    <w:rsid w:val="00F77AE3"/>
    <w:rsid w:val="00F81E98"/>
    <w:rsid w:val="00F8408E"/>
    <w:rsid w:val="00F85A2E"/>
    <w:rsid w:val="00F85AFB"/>
    <w:rsid w:val="00F864FD"/>
    <w:rsid w:val="00F93E30"/>
    <w:rsid w:val="00F94893"/>
    <w:rsid w:val="00F9498C"/>
    <w:rsid w:val="00F95835"/>
    <w:rsid w:val="00F97954"/>
    <w:rsid w:val="00FA1B6A"/>
    <w:rsid w:val="00FA3F1A"/>
    <w:rsid w:val="00FA4260"/>
    <w:rsid w:val="00FB1349"/>
    <w:rsid w:val="00FB4CF0"/>
    <w:rsid w:val="00FC1FC2"/>
    <w:rsid w:val="00FC483B"/>
    <w:rsid w:val="00FC4E2D"/>
    <w:rsid w:val="00FC62C3"/>
    <w:rsid w:val="00FD1AA2"/>
    <w:rsid w:val="00FD69E7"/>
    <w:rsid w:val="00FE1249"/>
    <w:rsid w:val="00FE4660"/>
    <w:rsid w:val="00FE5108"/>
    <w:rsid w:val="00FE65FE"/>
    <w:rsid w:val="00FF33FD"/>
    <w:rsid w:val="00FF65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47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13C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342AE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575B19"/>
    <w:pPr>
      <w:ind w:leftChars="200" w:left="480"/>
    </w:pPr>
  </w:style>
  <w:style w:type="character" w:customStyle="1" w:styleId="hps">
    <w:name w:val="hps"/>
    <w:basedOn w:val="a0"/>
    <w:rsid w:val="004B1C69"/>
  </w:style>
  <w:style w:type="paragraph" w:styleId="a5">
    <w:name w:val="header"/>
    <w:basedOn w:val="a"/>
    <w:link w:val="a6"/>
    <w:uiPriority w:val="99"/>
    <w:semiHidden/>
    <w:unhideWhenUsed/>
    <w:rsid w:val="00DB72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DB724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B72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B7241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53771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37718"/>
    <w:rPr>
      <w:rFonts w:asciiTheme="majorHAnsi" w:eastAsiaTheme="majorEastAsia" w:hAnsiTheme="majorHAnsi" w:cstheme="majorBidi"/>
      <w:sz w:val="18"/>
      <w:szCs w:val="18"/>
    </w:rPr>
  </w:style>
  <w:style w:type="character" w:customStyle="1" w:styleId="shorttext">
    <w:name w:val="short_text"/>
    <w:basedOn w:val="a0"/>
    <w:rsid w:val="00184F77"/>
  </w:style>
  <w:style w:type="table" w:styleId="ab">
    <w:name w:val="Table Grid"/>
    <w:basedOn w:val="a1"/>
    <w:uiPriority w:val="59"/>
    <w:rsid w:val="00D01A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Emphasis"/>
    <w:basedOn w:val="a0"/>
    <w:uiPriority w:val="20"/>
    <w:qFormat/>
    <w:rsid w:val="001040DB"/>
    <w:rPr>
      <w:b w:val="0"/>
      <w:bCs w:val="0"/>
      <w:i w:val="0"/>
      <w:iCs w:val="0"/>
      <w:color w:val="CC0033"/>
    </w:rPr>
  </w:style>
  <w:style w:type="character" w:customStyle="1" w:styleId="st1">
    <w:name w:val="st1"/>
    <w:basedOn w:val="a0"/>
    <w:rsid w:val="001040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蘇聖雯</dc:creator>
  <cp:lastModifiedBy> </cp:lastModifiedBy>
  <cp:revision>4</cp:revision>
  <cp:lastPrinted>2014-05-28T09:01:00Z</cp:lastPrinted>
  <dcterms:created xsi:type="dcterms:W3CDTF">2015-01-26T02:50:00Z</dcterms:created>
  <dcterms:modified xsi:type="dcterms:W3CDTF">2015-04-20T06:41:00Z</dcterms:modified>
</cp:coreProperties>
</file>